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1420"/>
        <w:gridCol w:w="1897"/>
        <w:gridCol w:w="851"/>
        <w:gridCol w:w="1134"/>
        <w:gridCol w:w="1480"/>
      </w:tblGrid>
      <w:tr w:rsidR="000C1333" w:rsidRPr="00533B5F" w:rsidTr="00791733">
        <w:trPr>
          <w:trHeight w:val="195"/>
        </w:trPr>
        <w:tc>
          <w:tcPr>
            <w:tcW w:w="2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0E1673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0E167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0E1673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E167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0E1673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E167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0E1673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E167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0E1673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E167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0E1673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E167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solates design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Gene Acc. No.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Geographic origin (Italian Provinc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Speci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Analysis</w:t>
            </w:r>
          </w:p>
        </w:tc>
      </w:tr>
      <w:tr w:rsidR="000C1333" w:rsidRPr="00533B5F" w:rsidTr="00791733">
        <w:trPr>
          <w:trHeight w:val="195"/>
        </w:trPr>
        <w:tc>
          <w:tcPr>
            <w:tcW w:w="2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 </w:t>
            </w:r>
          </w:p>
        </w:tc>
      </w:tr>
      <w:tr w:rsidR="000C1333" w:rsidRPr="00533B5F" w:rsidTr="00791733">
        <w:trPr>
          <w:trHeight w:val="19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01/13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4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macaque/64771/ITL/201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96355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GROSSE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orcup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porcupine/80843/ITL/201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487921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96356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GROSSET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Macaq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04/13-P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4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AV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07/13-M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4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MANTO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10/13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4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13/13-VR 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4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VERO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15/13-CR 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3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CREMO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16/13-V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3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VERO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rim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19/13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3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20/13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3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21/13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3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24/13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3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25/13-V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3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VERO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rim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29/13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3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31/13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3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34/13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3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35/13-P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2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IACENZ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38/13-M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2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MANTO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41/13-V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2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VERO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rim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22/14-VR 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2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VERO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28/14-M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2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MANTO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37/14-BS 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2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46/14-T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2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ORDE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47/14-B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ERGAM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60/14-CR 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2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CREMO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65/14-C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2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CREMO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76/14-P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AV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82/14-M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1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MANTO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85/14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1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02/15-C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CREMO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03/15-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1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AR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05/15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1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06/15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1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07/15-M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MODE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10/15-P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1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IACENZ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12/15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15/15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0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16/15-V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0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VERO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rim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26/15-P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0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ERUG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31/15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0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32/15-P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0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ERUG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35/15-P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0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IACENZ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42/15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0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05/16-PV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0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AV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06/16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0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08/16-B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5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ERGAM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15/16-C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9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CREMO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21/16-C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9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CUNE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25/16-BS *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9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lastRenderedPageBreak/>
              <w:t>ITL-028/16-M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9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MODE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34/16-C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9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CREMO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35/16-M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9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MODE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36/16-P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9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ERUG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41/16-B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9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ERGAM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52/16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9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64/16-B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9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ERGAM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79/16-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8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REGGIO EMI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83/16-M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8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MODE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90/16-L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8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LOD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99/16-B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8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ERGAM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106/16-VR 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8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VERO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108/16-R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8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RAVEN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07/18-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8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REGGIO EMI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22/18-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8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REGGIO EMI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12/19-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8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REGGIO EMI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24/19-P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8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PERUG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32/19-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7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REGGIO EMIL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Ag Pan + 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35/19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7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36-19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7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38/19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7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eq</w:t>
            </w:r>
          </w:p>
        </w:tc>
      </w:tr>
      <w:tr w:rsidR="000C1333" w:rsidRPr="00533B5F" w:rsidTr="00791733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ITL-039/19-B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9271AF">
              <w:rPr>
                <w:rFonts w:eastAsia="Times New Roman"/>
                <w:b/>
                <w:bCs/>
                <w:color w:val="000000"/>
                <w:sz w:val="20"/>
                <w:szCs w:val="20"/>
                <w:lang w:val="it-IT"/>
              </w:rPr>
              <w:t>OL84047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BRESC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wi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1333" w:rsidRPr="00533B5F" w:rsidRDefault="000C1333" w:rsidP="00791733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it-IT"/>
              </w:rPr>
            </w:pPr>
            <w:r w:rsidRPr="00533B5F">
              <w:rPr>
                <w:rFonts w:eastAsia="Times New Roman"/>
                <w:color w:val="000000"/>
                <w:sz w:val="20"/>
                <w:szCs w:val="20"/>
                <w:lang w:val="it-IT"/>
              </w:rPr>
              <w:t>Seq</w:t>
            </w:r>
          </w:p>
        </w:tc>
      </w:tr>
    </w:tbl>
    <w:p w:rsidR="000C1333" w:rsidRDefault="000C1333" w:rsidP="000C1333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</w:p>
    <w:p w:rsidR="000C1333" w:rsidRDefault="000C1333" w:rsidP="000C1333">
      <w:pPr>
        <w:pStyle w:val="Normale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r>
        <w:rPr>
          <w:b/>
          <w:color w:val="000000"/>
        </w:rPr>
        <w:t xml:space="preserve">Supplementary </w:t>
      </w:r>
      <w:r w:rsidRPr="00533B5F">
        <w:rPr>
          <w:b/>
          <w:color w:val="000000"/>
        </w:rPr>
        <w:t>Table S1. Recent EMCV strains isolated and involved in the analysis.</w:t>
      </w:r>
      <w:r w:rsidRPr="00533B5F">
        <w:rPr>
          <w:color w:val="000000"/>
        </w:rPr>
        <w:t xml:space="preserve"> This table shows the list of Italian </w:t>
      </w:r>
      <w:r>
        <w:rPr>
          <w:color w:val="000000"/>
        </w:rPr>
        <w:t>virus</w:t>
      </w:r>
      <w:r w:rsidRPr="00533B5F">
        <w:rPr>
          <w:color w:val="000000"/>
        </w:rPr>
        <w:t xml:space="preserve"> isolates analysed in the work. It includes information about designation, accession number, Italian province of origin, </w:t>
      </w:r>
      <w:r>
        <w:rPr>
          <w:color w:val="000000"/>
        </w:rPr>
        <w:t>year of sampling, hosts’ specie</w:t>
      </w:r>
      <w:r w:rsidRPr="00533B5F">
        <w:rPr>
          <w:color w:val="000000"/>
        </w:rPr>
        <w:t xml:space="preserve"> and analysis carried out. Asterisks sign consecutive samples from the same unique pig farm: * farm located in province of Cremona (Lombardy); ** farm located in province of Verona (Veneto); *** farm in province of Brescia (Lombardy).</w:t>
      </w:r>
    </w:p>
    <w:p w:rsidR="00973D44" w:rsidRPr="000C1333" w:rsidRDefault="00973D44">
      <w:pPr>
        <w:rPr>
          <w:color w:val="000000"/>
        </w:rPr>
      </w:pPr>
    </w:p>
    <w:sectPr w:rsidR="00973D44" w:rsidRPr="000C1333" w:rsidSect="00254920">
      <w:headerReference w:type="default" r:id="rId6"/>
      <w:footerReference w:type="default" r:id="rId7"/>
      <w:pgSz w:w="11906" w:h="16838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54920">
      <w:pPr>
        <w:spacing w:line="240" w:lineRule="auto"/>
      </w:pPr>
      <w:r>
        <w:separator/>
      </w:r>
    </w:p>
  </w:endnote>
  <w:endnote w:type="continuationSeparator" w:id="0">
    <w:p w:rsidR="00000000" w:rsidRDefault="002549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19BC" w:rsidRDefault="000C1333">
    <w:pPr>
      <w:pStyle w:val="Normale1"/>
      <w:pBdr>
        <w:top w:val="nil"/>
        <w:left w:val="nil"/>
        <w:bottom w:val="nil"/>
        <w:right w:val="nil"/>
        <w:between w:val="nil"/>
      </w:pBdr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54920">
      <w:rPr>
        <w:noProof/>
        <w:color w:val="000000"/>
      </w:rPr>
      <w:t>2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54920">
      <w:pPr>
        <w:spacing w:line="240" w:lineRule="auto"/>
      </w:pPr>
      <w:r>
        <w:separator/>
      </w:r>
    </w:p>
  </w:footnote>
  <w:footnote w:type="continuationSeparator" w:id="0">
    <w:p w:rsidR="00000000" w:rsidRDefault="0025492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19BC" w:rsidRDefault="00254920">
    <w:pPr>
      <w:pStyle w:val="Normale1"/>
      <w:pBdr>
        <w:top w:val="nil"/>
        <w:left w:val="nil"/>
        <w:bottom w:val="nil"/>
        <w:right w:val="nil"/>
        <w:between w:val="nil"/>
      </w:pBdr>
      <w:jc w:val="right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333"/>
    <w:rsid w:val="000902B6"/>
    <w:rsid w:val="000C1333"/>
    <w:rsid w:val="001002C2"/>
    <w:rsid w:val="00173A7B"/>
    <w:rsid w:val="00186C71"/>
    <w:rsid w:val="001A6A50"/>
    <w:rsid w:val="00254920"/>
    <w:rsid w:val="002D56B6"/>
    <w:rsid w:val="00337CA8"/>
    <w:rsid w:val="003A5342"/>
    <w:rsid w:val="0046762A"/>
    <w:rsid w:val="0047301C"/>
    <w:rsid w:val="004B197A"/>
    <w:rsid w:val="0067343A"/>
    <w:rsid w:val="007A7A2B"/>
    <w:rsid w:val="007D059A"/>
    <w:rsid w:val="00812E03"/>
    <w:rsid w:val="008A2C90"/>
    <w:rsid w:val="00973D44"/>
    <w:rsid w:val="00A50C68"/>
    <w:rsid w:val="00A976C9"/>
    <w:rsid w:val="00BC14CA"/>
    <w:rsid w:val="00C11AB5"/>
    <w:rsid w:val="00C13703"/>
    <w:rsid w:val="00C866E0"/>
    <w:rsid w:val="00CE5FB0"/>
    <w:rsid w:val="00DC2ACA"/>
    <w:rsid w:val="00E52D59"/>
    <w:rsid w:val="00E84EE4"/>
    <w:rsid w:val="00F41488"/>
    <w:rsid w:val="00F6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EB61BF-1D7B-4E00-90D3-D38371208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333"/>
    <w:pPr>
      <w:spacing w:after="0" w:line="276" w:lineRule="auto"/>
    </w:pPr>
    <w:rPr>
      <w:rFonts w:ascii="Arial" w:eastAsia="Arial" w:hAnsi="Arial" w:cs="Arial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1">
    <w:name w:val="Normale1"/>
    <w:rsid w:val="000C1333"/>
    <w:pPr>
      <w:spacing w:after="0" w:line="276" w:lineRule="auto"/>
    </w:pPr>
    <w:rPr>
      <w:rFonts w:ascii="Arial" w:eastAsia="Arial" w:hAnsi="Arial" w:cs="Arial"/>
      <w:lang w:val="en-GB" w:eastAsia="it-IT"/>
    </w:rPr>
  </w:style>
  <w:style w:type="character" w:styleId="LineNumber">
    <w:name w:val="line number"/>
    <w:basedOn w:val="DefaultParagraphFont"/>
    <w:uiPriority w:val="99"/>
    <w:semiHidden/>
    <w:unhideWhenUsed/>
    <w:rsid w:val="000C13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03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4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GLIA EFREM ALESSANDRO</dc:creator>
  <cp:keywords/>
  <dc:description/>
  <cp:lastModifiedBy>Surya Ayyappan</cp:lastModifiedBy>
  <cp:revision>2</cp:revision>
  <dcterms:created xsi:type="dcterms:W3CDTF">2022-02-08T10:23:00Z</dcterms:created>
  <dcterms:modified xsi:type="dcterms:W3CDTF">2023-01-09T14:41:00Z</dcterms:modified>
</cp:coreProperties>
</file>